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81D91" w14:textId="4DD01CCD" w:rsidR="00671A5A" w:rsidRPr="00671A5A" w:rsidRDefault="00671A5A" w:rsidP="00830B9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671A5A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8717BA">
        <w:rPr>
          <w:rFonts w:ascii="Arial" w:hAnsi="Arial" w:cs="Arial"/>
          <w:b/>
          <w:bCs/>
          <w:sz w:val="20"/>
          <w:szCs w:val="20"/>
        </w:rPr>
        <w:t>2</w:t>
      </w:r>
      <w:r w:rsidRPr="00671A5A">
        <w:rPr>
          <w:rFonts w:ascii="Arial" w:hAnsi="Arial" w:cs="Arial"/>
          <w:b/>
          <w:bCs/>
          <w:sz w:val="20"/>
          <w:szCs w:val="20"/>
        </w:rPr>
        <w:t>. Organoid batches</w:t>
      </w:r>
    </w:p>
    <w:tbl>
      <w:tblPr>
        <w:tblStyle w:val="TableGrid"/>
        <w:tblW w:w="13477" w:type="dxa"/>
        <w:tblLook w:val="04A0" w:firstRow="1" w:lastRow="0" w:firstColumn="1" w:lastColumn="0" w:noHBand="0" w:noVBand="1"/>
      </w:tblPr>
      <w:tblGrid>
        <w:gridCol w:w="979"/>
        <w:gridCol w:w="1467"/>
        <w:gridCol w:w="2014"/>
        <w:gridCol w:w="1556"/>
        <w:gridCol w:w="1390"/>
        <w:gridCol w:w="1473"/>
        <w:gridCol w:w="2673"/>
        <w:gridCol w:w="1925"/>
      </w:tblGrid>
      <w:tr w:rsidR="00671A5A" w:rsidRPr="00830B95" w14:paraId="3FBB9E51" w14:textId="77777777" w:rsidTr="00D85626">
        <w:tc>
          <w:tcPr>
            <w:tcW w:w="979" w:type="dxa"/>
          </w:tcPr>
          <w:p w14:paraId="6E9345F9" w14:textId="77777777" w:rsidR="00671A5A" w:rsidRPr="00830B95" w:rsidRDefault="00671A5A" w:rsidP="00D856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p/ </w:t>
            </w:r>
            <w:r w:rsidRPr="00830B95">
              <w:rPr>
                <w:rFonts w:ascii="Arial" w:hAnsi="Arial" w:cs="Arial"/>
                <w:b/>
                <w:bCs/>
                <w:sz w:val="20"/>
                <w:szCs w:val="20"/>
              </w:rPr>
              <w:t>Batch no.</w:t>
            </w:r>
          </w:p>
        </w:tc>
        <w:tc>
          <w:tcPr>
            <w:tcW w:w="1467" w:type="dxa"/>
          </w:tcPr>
          <w:p w14:paraId="22F05CCB" w14:textId="77777777" w:rsidR="00671A5A" w:rsidRPr="00830B95" w:rsidRDefault="00671A5A" w:rsidP="00D856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0B95">
              <w:rPr>
                <w:rFonts w:ascii="Arial" w:hAnsi="Arial" w:cs="Arial"/>
                <w:b/>
                <w:bCs/>
                <w:sz w:val="20"/>
                <w:szCs w:val="20"/>
              </w:rPr>
              <w:t>Researcher no.</w:t>
            </w:r>
          </w:p>
        </w:tc>
        <w:tc>
          <w:tcPr>
            <w:tcW w:w="2014" w:type="dxa"/>
          </w:tcPr>
          <w:p w14:paraId="7A248A9F" w14:textId="77777777" w:rsidR="00671A5A" w:rsidRPr="00830B95" w:rsidRDefault="00671A5A" w:rsidP="00D856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0B95">
              <w:rPr>
                <w:rFonts w:ascii="Arial" w:hAnsi="Arial" w:cs="Arial"/>
                <w:b/>
                <w:bCs/>
                <w:sz w:val="20"/>
                <w:szCs w:val="20"/>
              </w:rPr>
              <w:t>hiPSC cell type</w:t>
            </w:r>
          </w:p>
        </w:tc>
        <w:tc>
          <w:tcPr>
            <w:tcW w:w="1556" w:type="dxa"/>
          </w:tcPr>
          <w:p w14:paraId="66E6DC69" w14:textId="77777777" w:rsidR="00671A5A" w:rsidRPr="00830B95" w:rsidRDefault="00671A5A" w:rsidP="00D856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0B95">
              <w:rPr>
                <w:rFonts w:ascii="Arial" w:hAnsi="Arial" w:cs="Arial"/>
                <w:b/>
                <w:bCs/>
                <w:sz w:val="20"/>
                <w:szCs w:val="20"/>
              </w:rPr>
              <w:t>No. of neurospheres initiated</w:t>
            </w:r>
          </w:p>
        </w:tc>
        <w:tc>
          <w:tcPr>
            <w:tcW w:w="1390" w:type="dxa"/>
          </w:tcPr>
          <w:p w14:paraId="41A2A2A7" w14:textId="77777777" w:rsidR="00671A5A" w:rsidRPr="00830B95" w:rsidRDefault="00671A5A" w:rsidP="00D856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0B95">
              <w:rPr>
                <w:rFonts w:ascii="Arial" w:hAnsi="Arial" w:cs="Arial"/>
                <w:b/>
                <w:bCs/>
                <w:sz w:val="20"/>
                <w:szCs w:val="20"/>
              </w:rPr>
              <w:t>No. of organoids in spinner flasks</w:t>
            </w:r>
          </w:p>
        </w:tc>
        <w:tc>
          <w:tcPr>
            <w:tcW w:w="1473" w:type="dxa"/>
          </w:tcPr>
          <w:p w14:paraId="1746B9D6" w14:textId="77777777" w:rsidR="00671A5A" w:rsidRPr="00830B95" w:rsidRDefault="00671A5A" w:rsidP="00D856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0B95">
              <w:rPr>
                <w:rFonts w:ascii="Arial" w:hAnsi="Arial" w:cs="Arial"/>
                <w:b/>
                <w:bCs/>
                <w:sz w:val="20"/>
                <w:szCs w:val="20"/>
              </w:rPr>
              <w:t>Status of experiment</w:t>
            </w:r>
          </w:p>
        </w:tc>
        <w:tc>
          <w:tcPr>
            <w:tcW w:w="2673" w:type="dxa"/>
          </w:tcPr>
          <w:p w14:paraId="0F540011" w14:textId="77777777" w:rsidR="00671A5A" w:rsidRPr="00830B95" w:rsidRDefault="00671A5A" w:rsidP="00D856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0B95">
              <w:rPr>
                <w:rFonts w:ascii="Arial" w:hAnsi="Arial" w:cs="Arial"/>
                <w:b/>
                <w:bCs/>
                <w:sz w:val="20"/>
                <w:szCs w:val="20"/>
              </w:rPr>
              <w:t>Remarks</w:t>
            </w:r>
          </w:p>
        </w:tc>
        <w:tc>
          <w:tcPr>
            <w:tcW w:w="1925" w:type="dxa"/>
          </w:tcPr>
          <w:p w14:paraId="24933DEE" w14:textId="77777777" w:rsidR="00671A5A" w:rsidRPr="00830B95" w:rsidRDefault="00671A5A" w:rsidP="00D856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0B95">
              <w:rPr>
                <w:rFonts w:ascii="Arial" w:hAnsi="Arial" w:cs="Arial"/>
                <w:b/>
                <w:bCs/>
                <w:sz w:val="20"/>
                <w:szCs w:val="20"/>
              </w:rPr>
              <w:t>Status of Freeze/thaw</w:t>
            </w:r>
          </w:p>
        </w:tc>
      </w:tr>
      <w:tr w:rsidR="00671A5A" w:rsidRPr="00830B95" w14:paraId="37455615" w14:textId="77777777" w:rsidTr="00D85626">
        <w:tc>
          <w:tcPr>
            <w:tcW w:w="979" w:type="dxa"/>
          </w:tcPr>
          <w:p w14:paraId="1BB54E83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7" w:type="dxa"/>
          </w:tcPr>
          <w:p w14:paraId="1591BD33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13141D8E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05BE83C4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90" w:type="dxa"/>
          </w:tcPr>
          <w:p w14:paraId="78D1AC00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473" w:type="dxa"/>
          </w:tcPr>
          <w:p w14:paraId="1EC065E0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56110F2D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neural induction and transfer to spinner flasks</w:t>
            </w:r>
          </w:p>
        </w:tc>
        <w:tc>
          <w:tcPr>
            <w:tcW w:w="1925" w:type="dxa"/>
          </w:tcPr>
          <w:p w14:paraId="67801227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08056720" w14:textId="77777777" w:rsidTr="00D85626">
        <w:tc>
          <w:tcPr>
            <w:tcW w:w="979" w:type="dxa"/>
          </w:tcPr>
          <w:p w14:paraId="7A043D64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7" w:type="dxa"/>
          </w:tcPr>
          <w:p w14:paraId="0FB41666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0ACBFE48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4EE6BE9C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0</w:t>
            </w:r>
          </w:p>
        </w:tc>
        <w:tc>
          <w:tcPr>
            <w:tcW w:w="1390" w:type="dxa"/>
          </w:tcPr>
          <w:p w14:paraId="052B5831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950</w:t>
            </w:r>
          </w:p>
        </w:tc>
        <w:tc>
          <w:tcPr>
            <w:tcW w:w="1473" w:type="dxa"/>
          </w:tcPr>
          <w:p w14:paraId="6AE30A64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2312A02E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</w:p>
        </w:tc>
        <w:tc>
          <w:tcPr>
            <w:tcW w:w="1925" w:type="dxa"/>
          </w:tcPr>
          <w:p w14:paraId="1C97D64F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3261FEC7" w14:textId="77777777" w:rsidTr="00D85626">
        <w:tc>
          <w:tcPr>
            <w:tcW w:w="979" w:type="dxa"/>
          </w:tcPr>
          <w:p w14:paraId="5251E29B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7" w:type="dxa"/>
          </w:tcPr>
          <w:p w14:paraId="2A6F460D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09DF303A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5249C9D5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90" w:type="dxa"/>
          </w:tcPr>
          <w:p w14:paraId="73D0C306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1473" w:type="dxa"/>
          </w:tcPr>
          <w:p w14:paraId="2AD6A46F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076EF57E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25" w:type="dxa"/>
          </w:tcPr>
          <w:p w14:paraId="46CC9AF8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organoids were freeze-thawed</w:t>
            </w:r>
          </w:p>
        </w:tc>
      </w:tr>
      <w:tr w:rsidR="00671A5A" w:rsidRPr="00830B95" w14:paraId="2FE352A1" w14:textId="77777777" w:rsidTr="00D85626">
        <w:tc>
          <w:tcPr>
            <w:tcW w:w="979" w:type="dxa"/>
          </w:tcPr>
          <w:p w14:paraId="7477D43C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7" w:type="dxa"/>
          </w:tcPr>
          <w:p w14:paraId="3415E7A0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4763B945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57C7653B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0</w:t>
            </w:r>
          </w:p>
        </w:tc>
        <w:tc>
          <w:tcPr>
            <w:tcW w:w="1390" w:type="dxa"/>
          </w:tcPr>
          <w:p w14:paraId="1783681F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1473" w:type="dxa"/>
          </w:tcPr>
          <w:p w14:paraId="273E1F04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1538A74F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oids disintegrated in spinner flasks</w:t>
            </w:r>
          </w:p>
        </w:tc>
        <w:tc>
          <w:tcPr>
            <w:tcW w:w="1925" w:type="dxa"/>
          </w:tcPr>
          <w:p w14:paraId="397746C9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4FDC85D0" w14:textId="77777777" w:rsidTr="00D85626">
        <w:tc>
          <w:tcPr>
            <w:tcW w:w="979" w:type="dxa"/>
          </w:tcPr>
          <w:p w14:paraId="3EE5BA83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7" w:type="dxa"/>
          </w:tcPr>
          <w:p w14:paraId="0E310D22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0AD18727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233AA6AE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1390" w:type="dxa"/>
          </w:tcPr>
          <w:p w14:paraId="1C192DF1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1473" w:type="dxa"/>
          </w:tcPr>
          <w:p w14:paraId="0D042A08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73CD2036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neural induction</w:t>
            </w:r>
          </w:p>
        </w:tc>
        <w:tc>
          <w:tcPr>
            <w:tcW w:w="1925" w:type="dxa"/>
          </w:tcPr>
          <w:p w14:paraId="1F59B75F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5D43BC68" w14:textId="77777777" w:rsidTr="00D85626">
        <w:tc>
          <w:tcPr>
            <w:tcW w:w="979" w:type="dxa"/>
          </w:tcPr>
          <w:p w14:paraId="5A064F48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7" w:type="dxa"/>
          </w:tcPr>
          <w:p w14:paraId="3F1C6B60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40502322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5D60A059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1390" w:type="dxa"/>
          </w:tcPr>
          <w:p w14:paraId="5EF45DBB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1473" w:type="dxa"/>
          </w:tcPr>
          <w:p w14:paraId="5FBCC23F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6774D9A1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  <w:r>
              <w:rPr>
                <w:rFonts w:ascii="Arial" w:hAnsi="Arial" w:cs="Arial"/>
                <w:sz w:val="20"/>
                <w:szCs w:val="20"/>
              </w:rPr>
              <w:t xml:space="preserve"> from spinner flasks</w:t>
            </w:r>
          </w:p>
        </w:tc>
        <w:tc>
          <w:tcPr>
            <w:tcW w:w="1925" w:type="dxa"/>
          </w:tcPr>
          <w:p w14:paraId="08CDE12A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organoids were freeze-thawed</w:t>
            </w:r>
          </w:p>
        </w:tc>
      </w:tr>
      <w:tr w:rsidR="00671A5A" w:rsidRPr="00830B95" w14:paraId="6C79AF9F" w14:textId="77777777" w:rsidTr="00D85626">
        <w:tc>
          <w:tcPr>
            <w:tcW w:w="979" w:type="dxa"/>
          </w:tcPr>
          <w:p w14:paraId="0A9FCBCF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7" w:type="dxa"/>
          </w:tcPr>
          <w:p w14:paraId="2F5A7880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3CCD9819" w14:textId="77777777" w:rsidR="00671A5A" w:rsidRPr="006C1581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3650C981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0</w:t>
            </w:r>
          </w:p>
        </w:tc>
        <w:tc>
          <w:tcPr>
            <w:tcW w:w="1390" w:type="dxa"/>
          </w:tcPr>
          <w:p w14:paraId="544F2C35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1473" w:type="dxa"/>
          </w:tcPr>
          <w:p w14:paraId="7C5FDEFE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04FAAC24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  <w:r>
              <w:rPr>
                <w:rFonts w:ascii="Arial" w:hAnsi="Arial" w:cs="Arial"/>
                <w:sz w:val="20"/>
                <w:szCs w:val="20"/>
              </w:rPr>
              <w:t xml:space="preserve"> from spinner flasks</w:t>
            </w:r>
          </w:p>
        </w:tc>
        <w:tc>
          <w:tcPr>
            <w:tcW w:w="1925" w:type="dxa"/>
          </w:tcPr>
          <w:p w14:paraId="1FAA89EB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069440D6" w14:textId="77777777" w:rsidTr="00D85626">
        <w:tc>
          <w:tcPr>
            <w:tcW w:w="979" w:type="dxa"/>
          </w:tcPr>
          <w:p w14:paraId="135349E5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</w:t>
            </w:r>
          </w:p>
        </w:tc>
        <w:tc>
          <w:tcPr>
            <w:tcW w:w="1467" w:type="dxa"/>
          </w:tcPr>
          <w:p w14:paraId="7D4695A7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17E8221B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Tubulin-GFP tagged hiPSCs (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oriell,</w:t>
            </w:r>
            <w:r w:rsidRPr="00EE122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at# AICS-0012)</w:t>
            </w:r>
          </w:p>
        </w:tc>
        <w:tc>
          <w:tcPr>
            <w:tcW w:w="1556" w:type="dxa"/>
          </w:tcPr>
          <w:p w14:paraId="3F7111CB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390" w:type="dxa"/>
          </w:tcPr>
          <w:p w14:paraId="6FC4641F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1473" w:type="dxa"/>
          </w:tcPr>
          <w:p w14:paraId="5C41EF1F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687F6DD2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neural induction</w:t>
            </w:r>
          </w:p>
        </w:tc>
        <w:tc>
          <w:tcPr>
            <w:tcW w:w="1925" w:type="dxa"/>
          </w:tcPr>
          <w:p w14:paraId="7BA51143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1EB5D8B0" w14:textId="77777777" w:rsidTr="00D85626">
        <w:tc>
          <w:tcPr>
            <w:tcW w:w="979" w:type="dxa"/>
          </w:tcPr>
          <w:p w14:paraId="00881136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67" w:type="dxa"/>
          </w:tcPr>
          <w:p w14:paraId="7F08F252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15452C5A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Tubulin-GFP tagged hiPSCs (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oriell,</w:t>
            </w:r>
            <w:r w:rsidRPr="00EE122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at# AICS-0012)</w:t>
            </w:r>
          </w:p>
        </w:tc>
        <w:tc>
          <w:tcPr>
            <w:tcW w:w="1556" w:type="dxa"/>
          </w:tcPr>
          <w:p w14:paraId="19C341C1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90" w:type="dxa"/>
          </w:tcPr>
          <w:p w14:paraId="72BE4068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73" w:type="dxa"/>
          </w:tcPr>
          <w:p w14:paraId="07B9D7EF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7F9DB2ED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</w:p>
        </w:tc>
        <w:tc>
          <w:tcPr>
            <w:tcW w:w="1925" w:type="dxa"/>
          </w:tcPr>
          <w:p w14:paraId="5FE63CC2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466D799B" w14:textId="77777777" w:rsidTr="00D85626">
        <w:tc>
          <w:tcPr>
            <w:tcW w:w="979" w:type="dxa"/>
          </w:tcPr>
          <w:p w14:paraId="4146953B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67" w:type="dxa"/>
          </w:tcPr>
          <w:p w14:paraId="4BD7C23D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2F4374C7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Tubulin-RFP tagged hiPSCs (Coriell</w:t>
            </w:r>
            <w:r w:rsidRPr="00EE122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at# AICS-0031-035)</w:t>
            </w:r>
          </w:p>
        </w:tc>
        <w:tc>
          <w:tcPr>
            <w:tcW w:w="1556" w:type="dxa"/>
          </w:tcPr>
          <w:p w14:paraId="49E3CF3C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390" w:type="dxa"/>
          </w:tcPr>
          <w:p w14:paraId="4391FB93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1473" w:type="dxa"/>
          </w:tcPr>
          <w:p w14:paraId="526D1AE1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3EAD19D5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</w:p>
        </w:tc>
        <w:tc>
          <w:tcPr>
            <w:tcW w:w="1925" w:type="dxa"/>
          </w:tcPr>
          <w:p w14:paraId="11C4D008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465113CD" w14:textId="77777777" w:rsidTr="00D85626">
        <w:tc>
          <w:tcPr>
            <w:tcW w:w="979" w:type="dxa"/>
          </w:tcPr>
          <w:p w14:paraId="70DEF9B6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7" w:type="dxa"/>
          </w:tcPr>
          <w:p w14:paraId="351EA31E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7364943B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Tubulin-RFP tagged hiPSCs (Coriell</w:t>
            </w:r>
            <w:r w:rsidRPr="00EE122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at# AICS-0031-035)</w:t>
            </w:r>
          </w:p>
        </w:tc>
        <w:tc>
          <w:tcPr>
            <w:tcW w:w="1556" w:type="dxa"/>
          </w:tcPr>
          <w:p w14:paraId="74978F92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90" w:type="dxa"/>
          </w:tcPr>
          <w:p w14:paraId="756BC2DB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473" w:type="dxa"/>
          </w:tcPr>
          <w:p w14:paraId="421F3E46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43A4E0DE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transfer</w:t>
            </w:r>
          </w:p>
        </w:tc>
        <w:tc>
          <w:tcPr>
            <w:tcW w:w="1925" w:type="dxa"/>
          </w:tcPr>
          <w:p w14:paraId="27536B88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76719C4A" w14:textId="77777777" w:rsidTr="00D85626">
        <w:tc>
          <w:tcPr>
            <w:tcW w:w="979" w:type="dxa"/>
          </w:tcPr>
          <w:p w14:paraId="2F717FAF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7" w:type="dxa"/>
          </w:tcPr>
          <w:p w14:paraId="303C18BE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0C8E0565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rx-ips (PMID: </w:t>
            </w:r>
            <w:hyperlink r:id="rId6" w:history="1">
              <w:r w:rsidRPr="00EE122D">
                <w:rPr>
                  <w:rStyle w:val="Hyperlink"/>
                  <w:rFonts w:ascii="Arial" w:eastAsia="Times New Roman" w:hAnsi="Arial" w:cs="Arial"/>
                  <w:color w:val="000000" w:themeColor="text1"/>
                  <w:lang w:eastAsia="en-GB"/>
                </w:rPr>
                <w:t>30100409</w:t>
              </w:r>
            </w:hyperlink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)</w:t>
            </w:r>
          </w:p>
        </w:tc>
        <w:tc>
          <w:tcPr>
            <w:tcW w:w="1556" w:type="dxa"/>
          </w:tcPr>
          <w:p w14:paraId="3F71BB66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390" w:type="dxa"/>
          </w:tcPr>
          <w:p w14:paraId="092F0B61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1473" w:type="dxa"/>
          </w:tcPr>
          <w:p w14:paraId="6CD43B1D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24ECAE30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transfer</w:t>
            </w:r>
          </w:p>
        </w:tc>
        <w:tc>
          <w:tcPr>
            <w:tcW w:w="1925" w:type="dxa"/>
          </w:tcPr>
          <w:p w14:paraId="26E33B95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304FEEDE" w14:textId="77777777" w:rsidTr="00D85626">
        <w:tc>
          <w:tcPr>
            <w:tcW w:w="979" w:type="dxa"/>
          </w:tcPr>
          <w:p w14:paraId="7F85C8ED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67" w:type="dxa"/>
          </w:tcPr>
          <w:p w14:paraId="4A7A2AA7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4BC31A90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rx-ips (PMID: </w:t>
            </w:r>
            <w:hyperlink r:id="rId7" w:history="1">
              <w:r w:rsidRPr="00EE122D">
                <w:rPr>
                  <w:rStyle w:val="Hyperlink"/>
                  <w:rFonts w:ascii="Arial" w:eastAsia="Times New Roman" w:hAnsi="Arial" w:cs="Arial"/>
                  <w:color w:val="000000" w:themeColor="text1"/>
                  <w:lang w:eastAsia="en-GB"/>
                </w:rPr>
                <w:t>30100409</w:t>
              </w:r>
            </w:hyperlink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)</w:t>
            </w:r>
          </w:p>
        </w:tc>
        <w:tc>
          <w:tcPr>
            <w:tcW w:w="1556" w:type="dxa"/>
          </w:tcPr>
          <w:p w14:paraId="16DEF49C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90" w:type="dxa"/>
          </w:tcPr>
          <w:p w14:paraId="025AC68A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473" w:type="dxa"/>
          </w:tcPr>
          <w:p w14:paraId="6F7F42A5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002C9BB9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oids disintegrated (Reason unknown)</w:t>
            </w:r>
          </w:p>
        </w:tc>
        <w:tc>
          <w:tcPr>
            <w:tcW w:w="1925" w:type="dxa"/>
          </w:tcPr>
          <w:p w14:paraId="4A5EC247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11E05457" w14:textId="77777777" w:rsidTr="00D85626">
        <w:tc>
          <w:tcPr>
            <w:tcW w:w="979" w:type="dxa"/>
          </w:tcPr>
          <w:p w14:paraId="058B910B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67" w:type="dxa"/>
          </w:tcPr>
          <w:p w14:paraId="56481708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26A8650D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rx-ips (PMID: </w:t>
            </w:r>
            <w:hyperlink r:id="rId8" w:history="1">
              <w:r w:rsidRPr="00EE122D">
                <w:rPr>
                  <w:rStyle w:val="Hyperlink"/>
                  <w:rFonts w:ascii="Arial" w:eastAsia="Times New Roman" w:hAnsi="Arial" w:cs="Arial"/>
                  <w:color w:val="000000" w:themeColor="text1"/>
                  <w:lang w:eastAsia="en-GB"/>
                </w:rPr>
                <w:t>30100409</w:t>
              </w:r>
            </w:hyperlink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)</w:t>
            </w:r>
          </w:p>
        </w:tc>
        <w:tc>
          <w:tcPr>
            <w:tcW w:w="1556" w:type="dxa"/>
          </w:tcPr>
          <w:p w14:paraId="253960B7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90" w:type="dxa"/>
          </w:tcPr>
          <w:p w14:paraId="254020C7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473" w:type="dxa"/>
          </w:tcPr>
          <w:p w14:paraId="28363308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42509159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transfer</w:t>
            </w:r>
          </w:p>
        </w:tc>
        <w:tc>
          <w:tcPr>
            <w:tcW w:w="1925" w:type="dxa"/>
          </w:tcPr>
          <w:p w14:paraId="27E4DC33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3FF740CE" w14:textId="77777777" w:rsidTr="00D85626">
        <w:tc>
          <w:tcPr>
            <w:tcW w:w="979" w:type="dxa"/>
          </w:tcPr>
          <w:p w14:paraId="66104FD7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67" w:type="dxa"/>
          </w:tcPr>
          <w:p w14:paraId="1AD3DAD3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4C7EA3D3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CDK5RAP2 ipsc</w:t>
            </w:r>
          </w:p>
        </w:tc>
        <w:tc>
          <w:tcPr>
            <w:tcW w:w="1556" w:type="dxa"/>
          </w:tcPr>
          <w:p w14:paraId="315FA0F5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90" w:type="dxa"/>
          </w:tcPr>
          <w:p w14:paraId="3CAE9F89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73" w:type="dxa"/>
          </w:tcPr>
          <w:p w14:paraId="122B1E05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1B2B51BA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transfer</w:t>
            </w:r>
          </w:p>
        </w:tc>
        <w:tc>
          <w:tcPr>
            <w:tcW w:w="1925" w:type="dxa"/>
          </w:tcPr>
          <w:p w14:paraId="67EB10FA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0E141540" w14:textId="77777777" w:rsidTr="00D85626">
        <w:tc>
          <w:tcPr>
            <w:tcW w:w="979" w:type="dxa"/>
          </w:tcPr>
          <w:p w14:paraId="0B7DED97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6</w:t>
            </w:r>
          </w:p>
        </w:tc>
        <w:tc>
          <w:tcPr>
            <w:tcW w:w="1467" w:type="dxa"/>
          </w:tcPr>
          <w:p w14:paraId="791069A8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05B24DE4" w14:textId="77777777" w:rsidR="00671A5A" w:rsidRPr="00EE122D" w:rsidRDefault="00671A5A" w:rsidP="00D85626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CDK5RAP2 ipsc</w:t>
            </w:r>
          </w:p>
        </w:tc>
        <w:tc>
          <w:tcPr>
            <w:tcW w:w="1556" w:type="dxa"/>
          </w:tcPr>
          <w:p w14:paraId="2462E10C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90" w:type="dxa"/>
          </w:tcPr>
          <w:p w14:paraId="00604C33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473" w:type="dxa"/>
          </w:tcPr>
          <w:p w14:paraId="0957F4E8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0E5B1A7D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urospheres lost during transfer / </w:t>
            </w: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</w:p>
        </w:tc>
        <w:tc>
          <w:tcPr>
            <w:tcW w:w="1925" w:type="dxa"/>
          </w:tcPr>
          <w:p w14:paraId="5813E3B9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4D08A788" w14:textId="77777777" w:rsidTr="00D85626">
        <w:tc>
          <w:tcPr>
            <w:tcW w:w="979" w:type="dxa"/>
          </w:tcPr>
          <w:p w14:paraId="337FFCBC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67" w:type="dxa"/>
          </w:tcPr>
          <w:p w14:paraId="500F92E2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0082D919" w14:textId="77777777" w:rsidR="00671A5A" w:rsidRPr="00EE122D" w:rsidRDefault="00671A5A" w:rsidP="00D85626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CDK5RAP2 ipsc</w:t>
            </w:r>
          </w:p>
        </w:tc>
        <w:tc>
          <w:tcPr>
            <w:tcW w:w="1556" w:type="dxa"/>
          </w:tcPr>
          <w:p w14:paraId="36CF4443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90" w:type="dxa"/>
          </w:tcPr>
          <w:p w14:paraId="487A9050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73" w:type="dxa"/>
          </w:tcPr>
          <w:p w14:paraId="20FF276E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77985CAE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25" w:type="dxa"/>
          </w:tcPr>
          <w:p w14:paraId="2B28887B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75663D0E" w14:textId="77777777" w:rsidTr="00D85626">
        <w:tc>
          <w:tcPr>
            <w:tcW w:w="979" w:type="dxa"/>
          </w:tcPr>
          <w:p w14:paraId="600FE5DE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67" w:type="dxa"/>
          </w:tcPr>
          <w:p w14:paraId="5CF27134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5BEDC5E2" w14:textId="77777777" w:rsidR="00671A5A" w:rsidRPr="00EE122D" w:rsidRDefault="00671A5A" w:rsidP="00D85626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CSB-GM739 (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PMID: </w:t>
            </w:r>
            <w:hyperlink r:id="rId9" w:history="1">
              <w:r w:rsidRPr="00EE122D">
                <w:rPr>
                  <w:rStyle w:val="Hyperlink"/>
                  <w:rFonts w:ascii="Arial" w:eastAsia="Times New Roman" w:hAnsi="Arial" w:cs="Arial"/>
                  <w:color w:val="000000" w:themeColor="text1"/>
                  <w:lang w:eastAsia="en-GB"/>
                </w:rPr>
                <w:t>22904069</w:t>
              </w:r>
            </w:hyperlink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)</w:t>
            </w:r>
          </w:p>
        </w:tc>
        <w:tc>
          <w:tcPr>
            <w:tcW w:w="1556" w:type="dxa"/>
          </w:tcPr>
          <w:p w14:paraId="4BCD61D1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390" w:type="dxa"/>
          </w:tcPr>
          <w:p w14:paraId="212E6C4A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473" w:type="dxa"/>
          </w:tcPr>
          <w:p w14:paraId="0CFD12CD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63C6F3A0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</w:p>
        </w:tc>
        <w:tc>
          <w:tcPr>
            <w:tcW w:w="1925" w:type="dxa"/>
          </w:tcPr>
          <w:p w14:paraId="627D20F5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1C640CB7" w14:textId="77777777" w:rsidTr="00D85626">
        <w:tc>
          <w:tcPr>
            <w:tcW w:w="979" w:type="dxa"/>
          </w:tcPr>
          <w:p w14:paraId="6E412B0F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67" w:type="dxa"/>
          </w:tcPr>
          <w:p w14:paraId="551DCAB8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72F6E0D0" w14:textId="77777777" w:rsidR="00671A5A" w:rsidRPr="00EE122D" w:rsidRDefault="00671A5A" w:rsidP="00D85626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CSB-GM739 (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PMID: </w:t>
            </w:r>
            <w:hyperlink r:id="rId10" w:history="1">
              <w:r w:rsidRPr="00EE122D">
                <w:rPr>
                  <w:rStyle w:val="Hyperlink"/>
                  <w:rFonts w:ascii="Arial" w:eastAsia="Times New Roman" w:hAnsi="Arial" w:cs="Arial"/>
                  <w:color w:val="000000" w:themeColor="text1"/>
                  <w:lang w:eastAsia="en-GB"/>
                </w:rPr>
                <w:t>22904069</w:t>
              </w:r>
            </w:hyperlink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)</w:t>
            </w:r>
          </w:p>
        </w:tc>
        <w:tc>
          <w:tcPr>
            <w:tcW w:w="1556" w:type="dxa"/>
          </w:tcPr>
          <w:p w14:paraId="041B81F4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90" w:type="dxa"/>
          </w:tcPr>
          <w:p w14:paraId="2E5520D1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473" w:type="dxa"/>
          </w:tcPr>
          <w:p w14:paraId="12D8CE17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22670BDE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transfer</w:t>
            </w:r>
          </w:p>
        </w:tc>
        <w:tc>
          <w:tcPr>
            <w:tcW w:w="1925" w:type="dxa"/>
          </w:tcPr>
          <w:p w14:paraId="663F105F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46A23208" w14:textId="77777777" w:rsidTr="00D85626">
        <w:tc>
          <w:tcPr>
            <w:tcW w:w="979" w:type="dxa"/>
          </w:tcPr>
          <w:p w14:paraId="45489A27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67" w:type="dxa"/>
          </w:tcPr>
          <w:p w14:paraId="0D4EA390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1CE5732D" w14:textId="77777777" w:rsidR="00671A5A" w:rsidRPr="00EE122D" w:rsidRDefault="00671A5A" w:rsidP="00D85626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CSB-GM739 (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PMID: </w:t>
            </w:r>
            <w:hyperlink r:id="rId11" w:history="1">
              <w:r w:rsidRPr="00EE122D">
                <w:rPr>
                  <w:rStyle w:val="Hyperlink"/>
                  <w:rFonts w:ascii="Arial" w:eastAsia="Times New Roman" w:hAnsi="Arial" w:cs="Arial"/>
                  <w:color w:val="000000" w:themeColor="text1"/>
                  <w:lang w:eastAsia="en-GB"/>
                </w:rPr>
                <w:t>22904069</w:t>
              </w:r>
            </w:hyperlink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)</w:t>
            </w:r>
          </w:p>
        </w:tc>
        <w:tc>
          <w:tcPr>
            <w:tcW w:w="1556" w:type="dxa"/>
          </w:tcPr>
          <w:p w14:paraId="2980511A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90" w:type="dxa"/>
          </w:tcPr>
          <w:p w14:paraId="3AB41E6C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473" w:type="dxa"/>
          </w:tcPr>
          <w:p w14:paraId="2AFFF61E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3891B16B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</w:p>
        </w:tc>
        <w:tc>
          <w:tcPr>
            <w:tcW w:w="1925" w:type="dxa"/>
          </w:tcPr>
          <w:p w14:paraId="48502B84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71A5A" w:rsidRPr="00830B95" w14:paraId="00F17659" w14:textId="77777777" w:rsidTr="00D85626">
        <w:tc>
          <w:tcPr>
            <w:tcW w:w="979" w:type="dxa"/>
          </w:tcPr>
          <w:p w14:paraId="576636E5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67" w:type="dxa"/>
          </w:tcPr>
          <w:p w14:paraId="0754CECE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1</w:t>
            </w:r>
          </w:p>
        </w:tc>
        <w:tc>
          <w:tcPr>
            <w:tcW w:w="2014" w:type="dxa"/>
          </w:tcPr>
          <w:p w14:paraId="5B8E5F9E" w14:textId="77777777" w:rsidR="00671A5A" w:rsidRPr="00EE122D" w:rsidRDefault="00671A5A" w:rsidP="00D85626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CSB-GM739 (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PMID: </w:t>
            </w:r>
            <w:hyperlink r:id="rId12" w:history="1">
              <w:r w:rsidRPr="00EE122D">
                <w:rPr>
                  <w:rStyle w:val="Hyperlink"/>
                  <w:rFonts w:ascii="Arial" w:eastAsia="Times New Roman" w:hAnsi="Arial" w:cs="Arial"/>
                  <w:color w:val="000000" w:themeColor="text1"/>
                  <w:lang w:eastAsia="en-GB"/>
                </w:rPr>
                <w:t>22904069</w:t>
              </w:r>
            </w:hyperlink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)</w:t>
            </w:r>
          </w:p>
        </w:tc>
        <w:tc>
          <w:tcPr>
            <w:tcW w:w="1556" w:type="dxa"/>
          </w:tcPr>
          <w:p w14:paraId="7FF725BC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90" w:type="dxa"/>
          </w:tcPr>
          <w:p w14:paraId="476F885F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73" w:type="dxa"/>
          </w:tcPr>
          <w:p w14:paraId="1CCF6DB8" w14:textId="77777777" w:rsidR="00671A5A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5CB0F113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</w:p>
        </w:tc>
        <w:tc>
          <w:tcPr>
            <w:tcW w:w="1925" w:type="dxa"/>
          </w:tcPr>
          <w:p w14:paraId="0B1D5FD0" w14:textId="77777777" w:rsidR="00671A5A" w:rsidRPr="00830B95" w:rsidRDefault="00671A5A" w:rsidP="00D856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D8601A" w:rsidRPr="00830B95" w14:paraId="73337019" w14:textId="77777777" w:rsidTr="00D85626">
        <w:tc>
          <w:tcPr>
            <w:tcW w:w="979" w:type="dxa"/>
          </w:tcPr>
          <w:p w14:paraId="4A55E842" w14:textId="77777777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67" w:type="dxa"/>
          </w:tcPr>
          <w:p w14:paraId="5CBC0118" w14:textId="3ACE396E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2</w:t>
            </w:r>
          </w:p>
        </w:tc>
        <w:tc>
          <w:tcPr>
            <w:tcW w:w="2014" w:type="dxa"/>
          </w:tcPr>
          <w:p w14:paraId="3382E836" w14:textId="3943255C" w:rsidR="00D8601A" w:rsidRPr="00EE122D" w:rsidRDefault="00D8601A" w:rsidP="00D8601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Tubulin-GFP tagged hiPSCs (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oriell,</w:t>
            </w:r>
            <w:r w:rsidRPr="00EE122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at# AICS-0012)</w:t>
            </w:r>
          </w:p>
        </w:tc>
        <w:tc>
          <w:tcPr>
            <w:tcW w:w="1556" w:type="dxa"/>
          </w:tcPr>
          <w:p w14:paraId="40132813" w14:textId="5FFD0785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390" w:type="dxa"/>
          </w:tcPr>
          <w:p w14:paraId="39F52D2E" w14:textId="3F85CDC5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473" w:type="dxa"/>
          </w:tcPr>
          <w:p w14:paraId="0DD3141B" w14:textId="3DB99B11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75B713D7" w14:textId="147EB671" w:rsidR="00D8601A" w:rsidRPr="00830B95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neural induction</w:t>
            </w:r>
          </w:p>
        </w:tc>
        <w:tc>
          <w:tcPr>
            <w:tcW w:w="1925" w:type="dxa"/>
          </w:tcPr>
          <w:p w14:paraId="0B811C9D" w14:textId="5C29C9AB" w:rsidR="00D8601A" w:rsidRPr="00830B95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D8601A" w:rsidRPr="00830B95" w14:paraId="766FA3BB" w14:textId="77777777" w:rsidTr="00D85626">
        <w:tc>
          <w:tcPr>
            <w:tcW w:w="979" w:type="dxa"/>
          </w:tcPr>
          <w:p w14:paraId="37E45AA3" w14:textId="018DB869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67" w:type="dxa"/>
          </w:tcPr>
          <w:p w14:paraId="4E75E1E7" w14:textId="5E8924E2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2</w:t>
            </w:r>
          </w:p>
        </w:tc>
        <w:tc>
          <w:tcPr>
            <w:tcW w:w="2014" w:type="dxa"/>
          </w:tcPr>
          <w:p w14:paraId="1B683EBA" w14:textId="14D2C55D" w:rsidR="00D8601A" w:rsidRPr="00EE122D" w:rsidRDefault="00D8601A" w:rsidP="00D8601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Tubulin-GFP tagged hiPSCs (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oriell,</w:t>
            </w:r>
            <w:r w:rsidRPr="00EE122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at# AICS-0012)</w:t>
            </w:r>
          </w:p>
        </w:tc>
        <w:tc>
          <w:tcPr>
            <w:tcW w:w="1556" w:type="dxa"/>
          </w:tcPr>
          <w:p w14:paraId="093B16F4" w14:textId="6D30B337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390" w:type="dxa"/>
          </w:tcPr>
          <w:p w14:paraId="3AEC36A7" w14:textId="20E8BD6F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473" w:type="dxa"/>
          </w:tcPr>
          <w:p w14:paraId="12F97E5C" w14:textId="78B73799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08715329" w14:textId="27DCEE42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</w:p>
        </w:tc>
        <w:tc>
          <w:tcPr>
            <w:tcW w:w="1925" w:type="dxa"/>
          </w:tcPr>
          <w:p w14:paraId="7E900729" w14:textId="61AD0F40" w:rsidR="00D8601A" w:rsidRPr="00830B95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D8601A" w:rsidRPr="00830B95" w14:paraId="68834FF7" w14:textId="77777777" w:rsidTr="00D85626">
        <w:tc>
          <w:tcPr>
            <w:tcW w:w="979" w:type="dxa"/>
          </w:tcPr>
          <w:p w14:paraId="7B31F1B9" w14:textId="4C4764FF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67" w:type="dxa"/>
          </w:tcPr>
          <w:p w14:paraId="46134390" w14:textId="480B4594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2</w:t>
            </w:r>
          </w:p>
        </w:tc>
        <w:tc>
          <w:tcPr>
            <w:tcW w:w="2014" w:type="dxa"/>
          </w:tcPr>
          <w:p w14:paraId="6C13C0CE" w14:textId="56A1E9E1" w:rsidR="00D8601A" w:rsidRPr="00EE122D" w:rsidRDefault="00D8601A" w:rsidP="00D8601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 xml:space="preserve">Tubulin-RFP tagged hiPSCs </w:t>
            </w: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lastRenderedPageBreak/>
              <w:t>(Coriell</w:t>
            </w:r>
            <w:r w:rsidRPr="00EE122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at# AICS-0031-035)</w:t>
            </w:r>
          </w:p>
        </w:tc>
        <w:tc>
          <w:tcPr>
            <w:tcW w:w="1556" w:type="dxa"/>
          </w:tcPr>
          <w:p w14:paraId="4CD88257" w14:textId="1C964484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70</w:t>
            </w:r>
          </w:p>
        </w:tc>
        <w:tc>
          <w:tcPr>
            <w:tcW w:w="1390" w:type="dxa"/>
          </w:tcPr>
          <w:p w14:paraId="290D25D7" w14:textId="05AC5B43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473" w:type="dxa"/>
          </w:tcPr>
          <w:p w14:paraId="78716199" w14:textId="69A59ABD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30BA2923" w14:textId="7DB6FCCE" w:rsidR="00D8601A" w:rsidRPr="00830B95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neural induction</w:t>
            </w:r>
          </w:p>
        </w:tc>
        <w:tc>
          <w:tcPr>
            <w:tcW w:w="1925" w:type="dxa"/>
          </w:tcPr>
          <w:p w14:paraId="70C8F59C" w14:textId="3448E429" w:rsidR="00D8601A" w:rsidRPr="00830B95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D8601A" w:rsidRPr="00830B95" w14:paraId="15BA5D93" w14:textId="77777777" w:rsidTr="00D85626">
        <w:tc>
          <w:tcPr>
            <w:tcW w:w="979" w:type="dxa"/>
          </w:tcPr>
          <w:p w14:paraId="4FE6BBF2" w14:textId="0B5B97E8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A33DC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7" w:type="dxa"/>
          </w:tcPr>
          <w:p w14:paraId="61C51D63" w14:textId="58D62F1F" w:rsidR="00D8601A" w:rsidRDefault="00D8601A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2</w:t>
            </w:r>
          </w:p>
        </w:tc>
        <w:tc>
          <w:tcPr>
            <w:tcW w:w="2014" w:type="dxa"/>
          </w:tcPr>
          <w:p w14:paraId="62053D13" w14:textId="1C61F474" w:rsidR="00D8601A" w:rsidRPr="00EE122D" w:rsidRDefault="00A33DCC" w:rsidP="00D8601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7E04E122" w14:textId="3831DCC3" w:rsidR="00D8601A" w:rsidRDefault="00A33DCC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390" w:type="dxa"/>
          </w:tcPr>
          <w:p w14:paraId="1C3DD063" w14:textId="7A3290F3" w:rsidR="00D8601A" w:rsidRDefault="00A33DCC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</w:tcPr>
          <w:p w14:paraId="0A702356" w14:textId="48A97EC2" w:rsidR="00D8601A" w:rsidRDefault="00A33DCC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ally successful</w:t>
            </w:r>
          </w:p>
        </w:tc>
        <w:tc>
          <w:tcPr>
            <w:tcW w:w="2673" w:type="dxa"/>
          </w:tcPr>
          <w:p w14:paraId="0B0844A8" w14:textId="3CF42F9B" w:rsidR="00D8601A" w:rsidRDefault="00A33DCC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neural induction andmost organoids were collapsed</w:t>
            </w:r>
          </w:p>
        </w:tc>
        <w:tc>
          <w:tcPr>
            <w:tcW w:w="1925" w:type="dxa"/>
          </w:tcPr>
          <w:p w14:paraId="573E8D2A" w14:textId="120CBBBB" w:rsidR="00D8601A" w:rsidRPr="00830B95" w:rsidRDefault="00A33DCC" w:rsidP="00D860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 xml:space="preserve">Organoids were </w:t>
            </w: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Pr="00830B95">
              <w:rPr>
                <w:rFonts w:ascii="Arial" w:hAnsi="Arial" w:cs="Arial"/>
                <w:sz w:val="20"/>
                <w:szCs w:val="20"/>
              </w:rPr>
              <w:t>frozen</w:t>
            </w:r>
          </w:p>
        </w:tc>
      </w:tr>
      <w:tr w:rsidR="00A33DCC" w:rsidRPr="00830B95" w14:paraId="0F82F95F" w14:textId="77777777" w:rsidTr="00D85626">
        <w:tc>
          <w:tcPr>
            <w:tcW w:w="979" w:type="dxa"/>
          </w:tcPr>
          <w:p w14:paraId="7EB9782E" w14:textId="2E62788D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67" w:type="dxa"/>
          </w:tcPr>
          <w:p w14:paraId="2C44774C" w14:textId="12B78A73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2</w:t>
            </w:r>
          </w:p>
        </w:tc>
        <w:tc>
          <w:tcPr>
            <w:tcW w:w="2014" w:type="dxa"/>
          </w:tcPr>
          <w:p w14:paraId="59A15861" w14:textId="26470D5C" w:rsidR="00A33DCC" w:rsidRPr="006C1581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1DC85CCE" w14:textId="10E1D358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390" w:type="dxa"/>
          </w:tcPr>
          <w:p w14:paraId="2A9CFCF7" w14:textId="544908C2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473" w:type="dxa"/>
          </w:tcPr>
          <w:p w14:paraId="63A1570F" w14:textId="341E0F54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3F95D7A8" w14:textId="3858968C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</w:p>
        </w:tc>
        <w:tc>
          <w:tcPr>
            <w:tcW w:w="1925" w:type="dxa"/>
          </w:tcPr>
          <w:p w14:paraId="3668951C" w14:textId="77777777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frozen</w:t>
            </w:r>
          </w:p>
          <w:p w14:paraId="727F0F83" w14:textId="043B130D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3DCC" w:rsidRPr="00830B95" w14:paraId="6C8C99A3" w14:textId="77777777" w:rsidTr="00D85626">
        <w:tc>
          <w:tcPr>
            <w:tcW w:w="979" w:type="dxa"/>
          </w:tcPr>
          <w:p w14:paraId="4CEA1598" w14:textId="4A0316ED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67" w:type="dxa"/>
          </w:tcPr>
          <w:p w14:paraId="4B4B4DBF" w14:textId="73934C0D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2</w:t>
            </w:r>
          </w:p>
        </w:tc>
        <w:tc>
          <w:tcPr>
            <w:tcW w:w="2014" w:type="dxa"/>
          </w:tcPr>
          <w:p w14:paraId="22F276F3" w14:textId="3EAFCF0D" w:rsidR="00A33DCC" w:rsidRPr="006C1581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Tubulin-GFP tagged hiPSCs (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oriell,</w:t>
            </w:r>
            <w:r w:rsidRPr="00EE122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at# AICS-0012)</w:t>
            </w:r>
          </w:p>
        </w:tc>
        <w:tc>
          <w:tcPr>
            <w:tcW w:w="1556" w:type="dxa"/>
          </w:tcPr>
          <w:p w14:paraId="4ACA0498" w14:textId="55283BA4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</w:t>
            </w:r>
          </w:p>
        </w:tc>
        <w:tc>
          <w:tcPr>
            <w:tcW w:w="1390" w:type="dxa"/>
          </w:tcPr>
          <w:p w14:paraId="431F1D86" w14:textId="44AFF4CE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1473" w:type="dxa"/>
          </w:tcPr>
          <w:p w14:paraId="1BBC8383" w14:textId="1AFD4710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2A0DE64C" w14:textId="019BF454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neural induction</w:t>
            </w:r>
          </w:p>
        </w:tc>
        <w:tc>
          <w:tcPr>
            <w:tcW w:w="1925" w:type="dxa"/>
          </w:tcPr>
          <w:p w14:paraId="7248C3CE" w14:textId="60B79DE4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</w:t>
            </w:r>
            <w:r>
              <w:rPr>
                <w:rFonts w:ascii="Arial" w:hAnsi="Arial" w:cs="Arial"/>
                <w:sz w:val="20"/>
                <w:szCs w:val="20"/>
              </w:rPr>
              <w:t xml:space="preserve"> not</w:t>
            </w:r>
            <w:r w:rsidRPr="00830B95">
              <w:rPr>
                <w:rFonts w:ascii="Arial" w:hAnsi="Arial" w:cs="Arial"/>
                <w:sz w:val="20"/>
                <w:szCs w:val="20"/>
              </w:rPr>
              <w:t xml:space="preserve"> frozen</w:t>
            </w:r>
          </w:p>
        </w:tc>
      </w:tr>
      <w:tr w:rsidR="00A33DCC" w:rsidRPr="00830B95" w14:paraId="2FB89ABE" w14:textId="77777777" w:rsidTr="00D85626">
        <w:tc>
          <w:tcPr>
            <w:tcW w:w="979" w:type="dxa"/>
          </w:tcPr>
          <w:p w14:paraId="4874DE10" w14:textId="3FA07FB4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67" w:type="dxa"/>
          </w:tcPr>
          <w:p w14:paraId="4677ED12" w14:textId="15D4050A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3</w:t>
            </w:r>
          </w:p>
        </w:tc>
        <w:tc>
          <w:tcPr>
            <w:tcW w:w="2014" w:type="dxa"/>
          </w:tcPr>
          <w:p w14:paraId="01CE9C8A" w14:textId="0405C52B" w:rsidR="00A33DCC" w:rsidRPr="00EE122D" w:rsidRDefault="00A33DCC" w:rsidP="00A33DCC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6E581B2B" w14:textId="6CB48321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390" w:type="dxa"/>
          </w:tcPr>
          <w:p w14:paraId="451733F0" w14:textId="0D3A7328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1473" w:type="dxa"/>
          </w:tcPr>
          <w:p w14:paraId="26305D93" w14:textId="253BADAE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28828CA5" w14:textId="7D82ADD8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neural induction</w:t>
            </w:r>
          </w:p>
        </w:tc>
        <w:tc>
          <w:tcPr>
            <w:tcW w:w="1925" w:type="dxa"/>
          </w:tcPr>
          <w:p w14:paraId="335A7148" w14:textId="19543C2B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A33DCC" w:rsidRPr="00830B95" w14:paraId="39DE0972" w14:textId="77777777" w:rsidTr="00D85626">
        <w:tc>
          <w:tcPr>
            <w:tcW w:w="979" w:type="dxa"/>
          </w:tcPr>
          <w:p w14:paraId="7E9075FB" w14:textId="3C711F93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67" w:type="dxa"/>
          </w:tcPr>
          <w:p w14:paraId="070B0D3B" w14:textId="107357DB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3</w:t>
            </w:r>
          </w:p>
        </w:tc>
        <w:tc>
          <w:tcPr>
            <w:tcW w:w="2014" w:type="dxa"/>
          </w:tcPr>
          <w:p w14:paraId="4E074B67" w14:textId="0ADA18EE" w:rsidR="00A33DCC" w:rsidRPr="006C1581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Tubulin-GFP tagged hiPSCs (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oriell,</w:t>
            </w:r>
            <w:r w:rsidRPr="00EE122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at# AICS-0012)</w:t>
            </w:r>
          </w:p>
        </w:tc>
        <w:tc>
          <w:tcPr>
            <w:tcW w:w="1556" w:type="dxa"/>
          </w:tcPr>
          <w:p w14:paraId="08E48663" w14:textId="1BDE5A58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390" w:type="dxa"/>
          </w:tcPr>
          <w:p w14:paraId="420440E2" w14:textId="7BD3815C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473" w:type="dxa"/>
          </w:tcPr>
          <w:p w14:paraId="3839EB6E" w14:textId="4AE8EDE4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21099FD2" w14:textId="64FB0FCE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  <w:r>
              <w:rPr>
                <w:rFonts w:ascii="Arial" w:hAnsi="Arial" w:cs="Arial"/>
                <w:sz w:val="20"/>
                <w:szCs w:val="20"/>
              </w:rPr>
              <w:t xml:space="preserve"> from spinner flasks</w:t>
            </w:r>
          </w:p>
        </w:tc>
        <w:tc>
          <w:tcPr>
            <w:tcW w:w="1925" w:type="dxa"/>
          </w:tcPr>
          <w:p w14:paraId="0945125C" w14:textId="71F2B0B9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oids were freeze-thawed</w:t>
            </w:r>
          </w:p>
        </w:tc>
      </w:tr>
      <w:tr w:rsidR="00A33DCC" w:rsidRPr="00830B95" w14:paraId="644B1E72" w14:textId="77777777" w:rsidTr="00D85626">
        <w:tc>
          <w:tcPr>
            <w:tcW w:w="979" w:type="dxa"/>
          </w:tcPr>
          <w:p w14:paraId="2B3874D7" w14:textId="27D6A005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67" w:type="dxa"/>
          </w:tcPr>
          <w:p w14:paraId="2FE71A5F" w14:textId="772D7AA6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3</w:t>
            </w:r>
          </w:p>
        </w:tc>
        <w:tc>
          <w:tcPr>
            <w:tcW w:w="2014" w:type="dxa"/>
          </w:tcPr>
          <w:p w14:paraId="4FEB862D" w14:textId="6EF371BD" w:rsidR="00A33DCC" w:rsidRPr="006C1581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19875A1F" w14:textId="46F6DE87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390" w:type="dxa"/>
          </w:tcPr>
          <w:p w14:paraId="78990EB5" w14:textId="3572D4EE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473" w:type="dxa"/>
          </w:tcPr>
          <w:p w14:paraId="22D61F7B" w14:textId="26602022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0B82708D" w14:textId="50BD8441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  <w:r>
              <w:rPr>
                <w:rFonts w:ascii="Arial" w:hAnsi="Arial" w:cs="Arial"/>
                <w:sz w:val="20"/>
                <w:szCs w:val="20"/>
              </w:rPr>
              <w:t xml:space="preserve"> from spinner flasks</w:t>
            </w:r>
          </w:p>
        </w:tc>
        <w:tc>
          <w:tcPr>
            <w:tcW w:w="1925" w:type="dxa"/>
          </w:tcPr>
          <w:p w14:paraId="262493E9" w14:textId="11878B88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A33DCC" w:rsidRPr="00830B95" w14:paraId="53674C17" w14:textId="77777777" w:rsidTr="00D85626">
        <w:tc>
          <w:tcPr>
            <w:tcW w:w="979" w:type="dxa"/>
          </w:tcPr>
          <w:p w14:paraId="44F218CB" w14:textId="1DE63F25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67" w:type="dxa"/>
          </w:tcPr>
          <w:p w14:paraId="16ADF280" w14:textId="164802D1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3</w:t>
            </w:r>
          </w:p>
        </w:tc>
        <w:tc>
          <w:tcPr>
            <w:tcW w:w="2014" w:type="dxa"/>
          </w:tcPr>
          <w:p w14:paraId="2A3CC84E" w14:textId="73163A73" w:rsidR="00A33DCC" w:rsidRPr="006C1581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 xml:space="preserve">Tubulin-GFP tagged hiPSCs </w:t>
            </w: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lastRenderedPageBreak/>
              <w:t>(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oriell,</w:t>
            </w:r>
            <w:r w:rsidRPr="00EE122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at# AICS-0012)</w:t>
            </w:r>
          </w:p>
        </w:tc>
        <w:tc>
          <w:tcPr>
            <w:tcW w:w="1556" w:type="dxa"/>
          </w:tcPr>
          <w:p w14:paraId="78DD2DD3" w14:textId="36CD3913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70</w:t>
            </w:r>
          </w:p>
        </w:tc>
        <w:tc>
          <w:tcPr>
            <w:tcW w:w="1390" w:type="dxa"/>
          </w:tcPr>
          <w:p w14:paraId="58340185" w14:textId="23F6B3D7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473" w:type="dxa"/>
          </w:tcPr>
          <w:p w14:paraId="5E2B2D8C" w14:textId="5620AE74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397F32B8" w14:textId="3ED17115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neural induction</w:t>
            </w:r>
          </w:p>
        </w:tc>
        <w:tc>
          <w:tcPr>
            <w:tcW w:w="1925" w:type="dxa"/>
          </w:tcPr>
          <w:p w14:paraId="5FC99508" w14:textId="03EBFD69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A33DCC" w:rsidRPr="00830B95" w14:paraId="47F61B42" w14:textId="77777777" w:rsidTr="00D85626">
        <w:tc>
          <w:tcPr>
            <w:tcW w:w="979" w:type="dxa"/>
          </w:tcPr>
          <w:p w14:paraId="335C1FB7" w14:textId="2A26DAAB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67" w:type="dxa"/>
          </w:tcPr>
          <w:p w14:paraId="70396DD1" w14:textId="19CEA27A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3</w:t>
            </w:r>
          </w:p>
        </w:tc>
        <w:tc>
          <w:tcPr>
            <w:tcW w:w="2014" w:type="dxa"/>
          </w:tcPr>
          <w:p w14:paraId="6636EFEC" w14:textId="0E05C004" w:rsidR="00A33DCC" w:rsidRPr="00EE122D" w:rsidRDefault="00A33DCC" w:rsidP="00A33DCC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Tubulin-GFP tagged hiPSCs (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oriell,</w:t>
            </w:r>
            <w:r w:rsidRPr="00EE122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at# AICS-0012)</w:t>
            </w:r>
          </w:p>
        </w:tc>
        <w:tc>
          <w:tcPr>
            <w:tcW w:w="1556" w:type="dxa"/>
          </w:tcPr>
          <w:p w14:paraId="649F1A75" w14:textId="156D78BD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390" w:type="dxa"/>
          </w:tcPr>
          <w:p w14:paraId="46C6DFA8" w14:textId="6BB5DF6E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73" w:type="dxa"/>
          </w:tcPr>
          <w:p w14:paraId="567F121D" w14:textId="3B496ADC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63E6B375" w14:textId="0A9542FB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</w:p>
        </w:tc>
        <w:tc>
          <w:tcPr>
            <w:tcW w:w="1925" w:type="dxa"/>
          </w:tcPr>
          <w:p w14:paraId="247F6FF0" w14:textId="1B374E7C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A33DCC" w:rsidRPr="00830B95" w14:paraId="3B18A77D" w14:textId="77777777" w:rsidTr="00D85626">
        <w:tc>
          <w:tcPr>
            <w:tcW w:w="979" w:type="dxa"/>
          </w:tcPr>
          <w:p w14:paraId="153DC0C2" w14:textId="47407A8A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67" w:type="dxa"/>
          </w:tcPr>
          <w:p w14:paraId="7D18965C" w14:textId="3D9EE86C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3</w:t>
            </w:r>
          </w:p>
        </w:tc>
        <w:tc>
          <w:tcPr>
            <w:tcW w:w="2014" w:type="dxa"/>
          </w:tcPr>
          <w:p w14:paraId="334D36FE" w14:textId="0902E210" w:rsidR="00A33DCC" w:rsidRPr="00EE122D" w:rsidRDefault="00A33DCC" w:rsidP="00A33DCC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Tubulin-RFP tagged hiPSCs (Coriell</w:t>
            </w:r>
            <w:r w:rsidRPr="00EE122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at# AICS-0031-035)</w:t>
            </w:r>
          </w:p>
        </w:tc>
        <w:tc>
          <w:tcPr>
            <w:tcW w:w="1556" w:type="dxa"/>
          </w:tcPr>
          <w:p w14:paraId="34437395" w14:textId="1DF7494E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390" w:type="dxa"/>
          </w:tcPr>
          <w:p w14:paraId="1AB5F5A5" w14:textId="696EABF4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473" w:type="dxa"/>
          </w:tcPr>
          <w:p w14:paraId="519D7E9A" w14:textId="24DA4D9D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220EB49C" w14:textId="65E03F33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Fused organoids were discarded</w:t>
            </w:r>
          </w:p>
        </w:tc>
        <w:tc>
          <w:tcPr>
            <w:tcW w:w="1925" w:type="dxa"/>
          </w:tcPr>
          <w:p w14:paraId="29339645" w14:textId="66E56616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A33DCC" w:rsidRPr="00830B95" w14:paraId="7DD7419B" w14:textId="77777777" w:rsidTr="00D85626">
        <w:tc>
          <w:tcPr>
            <w:tcW w:w="979" w:type="dxa"/>
          </w:tcPr>
          <w:p w14:paraId="14900187" w14:textId="59D0A036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67" w:type="dxa"/>
          </w:tcPr>
          <w:p w14:paraId="73975BC6" w14:textId="6710F5E4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4</w:t>
            </w:r>
          </w:p>
        </w:tc>
        <w:tc>
          <w:tcPr>
            <w:tcW w:w="2014" w:type="dxa"/>
          </w:tcPr>
          <w:p w14:paraId="10A8C2EE" w14:textId="10D1757C" w:rsidR="00A33DCC" w:rsidRPr="00EE122D" w:rsidRDefault="00A33DCC" w:rsidP="00A33DCC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EE122D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Tubulin-RFP tagged hiPSCs (Coriell</w:t>
            </w:r>
            <w:r w:rsidRPr="00EE122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EE122D">
              <w:rPr>
                <w:rFonts w:ascii="Arial" w:eastAsia="Times New Roman" w:hAnsi="Arial" w:cs="Arial"/>
                <w:color w:val="000000" w:themeColor="text1"/>
                <w:lang w:eastAsia="en-GB"/>
              </w:rPr>
              <w:t>Cat# AICS-0031-035)</w:t>
            </w:r>
          </w:p>
        </w:tc>
        <w:tc>
          <w:tcPr>
            <w:tcW w:w="1556" w:type="dxa"/>
          </w:tcPr>
          <w:p w14:paraId="354ACBA6" w14:textId="4E94D85C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90" w:type="dxa"/>
          </w:tcPr>
          <w:p w14:paraId="11737912" w14:textId="3F3D11BF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473" w:type="dxa"/>
          </w:tcPr>
          <w:p w14:paraId="15F8723F" w14:textId="24DE9B70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77439208" w14:textId="0AFDE35E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transfer</w:t>
            </w:r>
          </w:p>
        </w:tc>
        <w:tc>
          <w:tcPr>
            <w:tcW w:w="1925" w:type="dxa"/>
          </w:tcPr>
          <w:p w14:paraId="7646311E" w14:textId="49085228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A33DCC" w:rsidRPr="00830B95" w14:paraId="5E0CAF25" w14:textId="77777777" w:rsidTr="00D85626">
        <w:tc>
          <w:tcPr>
            <w:tcW w:w="979" w:type="dxa"/>
          </w:tcPr>
          <w:p w14:paraId="69EEA16A" w14:textId="6965E114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67" w:type="dxa"/>
          </w:tcPr>
          <w:p w14:paraId="02B34AE2" w14:textId="0A6D3C57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4</w:t>
            </w:r>
          </w:p>
        </w:tc>
        <w:tc>
          <w:tcPr>
            <w:tcW w:w="2014" w:type="dxa"/>
          </w:tcPr>
          <w:p w14:paraId="334C7EBE" w14:textId="74DEC2BD" w:rsidR="00A33DCC" w:rsidRPr="00EE122D" w:rsidRDefault="002B54B6" w:rsidP="00A33DCC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18A7132C" w14:textId="0F254080" w:rsidR="00A33DCC" w:rsidRDefault="002B54B6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390" w:type="dxa"/>
          </w:tcPr>
          <w:p w14:paraId="5C9748CA" w14:textId="5845E3CD" w:rsidR="00A33DCC" w:rsidRDefault="002B54B6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1473" w:type="dxa"/>
          </w:tcPr>
          <w:p w14:paraId="32D04400" w14:textId="438C1B86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7ACD8CF0" w14:textId="7108C289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transfer</w:t>
            </w:r>
          </w:p>
        </w:tc>
        <w:tc>
          <w:tcPr>
            <w:tcW w:w="1925" w:type="dxa"/>
          </w:tcPr>
          <w:p w14:paraId="3AA4C454" w14:textId="781C0052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A33DCC" w:rsidRPr="00830B95" w14:paraId="57CBEDBE" w14:textId="77777777" w:rsidTr="00D85626">
        <w:tc>
          <w:tcPr>
            <w:tcW w:w="979" w:type="dxa"/>
          </w:tcPr>
          <w:p w14:paraId="3CE9CA11" w14:textId="4A038BEA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67" w:type="dxa"/>
          </w:tcPr>
          <w:p w14:paraId="6FF9C3D1" w14:textId="5F1A55B4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4</w:t>
            </w:r>
          </w:p>
        </w:tc>
        <w:tc>
          <w:tcPr>
            <w:tcW w:w="2014" w:type="dxa"/>
          </w:tcPr>
          <w:p w14:paraId="5BDA1A5E" w14:textId="121B9DD4" w:rsidR="00A33DCC" w:rsidRPr="00EE122D" w:rsidRDefault="00A33DCC" w:rsidP="00A33DCC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59326249" w14:textId="51E52DFD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</w:t>
            </w:r>
          </w:p>
        </w:tc>
        <w:tc>
          <w:tcPr>
            <w:tcW w:w="1390" w:type="dxa"/>
          </w:tcPr>
          <w:p w14:paraId="7CF17810" w14:textId="11C48449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1473" w:type="dxa"/>
          </w:tcPr>
          <w:p w14:paraId="5697ED14" w14:textId="76A61EFB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1D6F0E6E" w14:textId="23E9CD97" w:rsidR="00A33DCC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transfer</w:t>
            </w:r>
          </w:p>
        </w:tc>
        <w:tc>
          <w:tcPr>
            <w:tcW w:w="1925" w:type="dxa"/>
          </w:tcPr>
          <w:p w14:paraId="48895698" w14:textId="2DCDA53C" w:rsidR="00A33DCC" w:rsidRPr="00830B95" w:rsidRDefault="00A33DCC" w:rsidP="00A33D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2B54B6" w:rsidRPr="00830B95" w14:paraId="63263EBB" w14:textId="77777777" w:rsidTr="00D85626">
        <w:tc>
          <w:tcPr>
            <w:tcW w:w="979" w:type="dxa"/>
          </w:tcPr>
          <w:p w14:paraId="1D75E62E" w14:textId="65177E7E" w:rsidR="002B54B6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67" w:type="dxa"/>
          </w:tcPr>
          <w:p w14:paraId="4F0C3566" w14:textId="5024049D" w:rsidR="002B54B6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4</w:t>
            </w:r>
          </w:p>
        </w:tc>
        <w:tc>
          <w:tcPr>
            <w:tcW w:w="2014" w:type="dxa"/>
          </w:tcPr>
          <w:p w14:paraId="226956DC" w14:textId="20E1B736" w:rsidR="002B54B6" w:rsidRPr="006C1581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3E35F05E" w14:textId="3C302D19" w:rsidR="002B54B6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1390" w:type="dxa"/>
          </w:tcPr>
          <w:p w14:paraId="365313B3" w14:textId="7B0807F0" w:rsidR="002B54B6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73" w:type="dxa"/>
          </w:tcPr>
          <w:p w14:paraId="2C2793CB" w14:textId="41F6C4D1" w:rsidR="002B54B6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iled</w:t>
            </w:r>
          </w:p>
        </w:tc>
        <w:tc>
          <w:tcPr>
            <w:tcW w:w="2673" w:type="dxa"/>
          </w:tcPr>
          <w:p w14:paraId="055D9D74" w14:textId="5840F05F" w:rsidR="002B54B6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oids were collapsed due to unknown reasons</w:t>
            </w:r>
          </w:p>
        </w:tc>
        <w:tc>
          <w:tcPr>
            <w:tcW w:w="1925" w:type="dxa"/>
          </w:tcPr>
          <w:p w14:paraId="736E2249" w14:textId="46281372" w:rsidR="002B54B6" w:rsidRPr="00830B95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2B54B6" w:rsidRPr="00830B95" w14:paraId="3A29C612" w14:textId="77777777" w:rsidTr="00D85626">
        <w:tc>
          <w:tcPr>
            <w:tcW w:w="979" w:type="dxa"/>
          </w:tcPr>
          <w:p w14:paraId="7018D3C1" w14:textId="4B85D775" w:rsidR="002B54B6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  <w:r w:rsidR="00654A6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7" w:type="dxa"/>
          </w:tcPr>
          <w:p w14:paraId="03808E86" w14:textId="20C93957" w:rsidR="002B54B6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searcher </w:t>
            </w:r>
            <w:r w:rsidR="00654A6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14" w:type="dxa"/>
          </w:tcPr>
          <w:p w14:paraId="75E86472" w14:textId="23EF2DA4" w:rsidR="002B54B6" w:rsidRPr="006C1581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6F626B56" w14:textId="29B6AC32" w:rsidR="002B54B6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1390" w:type="dxa"/>
          </w:tcPr>
          <w:p w14:paraId="2DBCC13F" w14:textId="3C2507E6" w:rsidR="002B54B6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473" w:type="dxa"/>
          </w:tcPr>
          <w:p w14:paraId="3D4E633B" w14:textId="63F1D8E3" w:rsidR="002B54B6" w:rsidRDefault="00654A6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0341A401" w14:textId="50AC484F" w:rsidR="002B54B6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transfer</w:t>
            </w:r>
          </w:p>
        </w:tc>
        <w:tc>
          <w:tcPr>
            <w:tcW w:w="1925" w:type="dxa"/>
          </w:tcPr>
          <w:p w14:paraId="083D7E7A" w14:textId="335AE5E8" w:rsidR="002B54B6" w:rsidRPr="00830B95" w:rsidRDefault="002B54B6" w:rsidP="002B54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  <w:tr w:rsidR="00654A66" w:rsidRPr="00830B95" w14:paraId="693C9857" w14:textId="77777777" w:rsidTr="00D85626">
        <w:tc>
          <w:tcPr>
            <w:tcW w:w="979" w:type="dxa"/>
          </w:tcPr>
          <w:p w14:paraId="00A5AFBF" w14:textId="7B837605" w:rsidR="00654A66" w:rsidRDefault="00654A66" w:rsidP="00654A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67" w:type="dxa"/>
          </w:tcPr>
          <w:p w14:paraId="6F53D05B" w14:textId="127BC601" w:rsidR="00654A66" w:rsidRDefault="00654A66" w:rsidP="00654A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er 5</w:t>
            </w:r>
          </w:p>
        </w:tc>
        <w:tc>
          <w:tcPr>
            <w:tcW w:w="2014" w:type="dxa"/>
          </w:tcPr>
          <w:p w14:paraId="7D6D2612" w14:textId="3167C43E" w:rsidR="00654A66" w:rsidRPr="006C1581" w:rsidRDefault="00654A66" w:rsidP="00654A6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IMR90 (</w:t>
            </w:r>
            <w:r w:rsidRPr="006C1581">
              <w:rPr>
                <w:rFonts w:ascii="Arial" w:hAnsi="Arial" w:cs="Arial"/>
                <w:sz w:val="20"/>
                <w:szCs w:val="20"/>
                <w:lang w:val="en-US"/>
              </w:rPr>
              <w:t>WiCell Research Institute, RRID:CVCL_C436</w:t>
            </w:r>
            <w:r w:rsidRPr="006C15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6" w:type="dxa"/>
          </w:tcPr>
          <w:p w14:paraId="5F5A8563" w14:textId="04CDF9FF" w:rsidR="00654A66" w:rsidRDefault="00654A66" w:rsidP="00654A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390" w:type="dxa"/>
          </w:tcPr>
          <w:p w14:paraId="2EBC02C1" w14:textId="59BDA25E" w:rsidR="00654A66" w:rsidRDefault="00654A66" w:rsidP="00654A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473" w:type="dxa"/>
          </w:tcPr>
          <w:p w14:paraId="7DC26D24" w14:textId="0D3A1125" w:rsidR="00654A66" w:rsidRDefault="00654A66" w:rsidP="00654A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essful</w:t>
            </w:r>
          </w:p>
        </w:tc>
        <w:tc>
          <w:tcPr>
            <w:tcW w:w="2673" w:type="dxa"/>
          </w:tcPr>
          <w:p w14:paraId="26E205C6" w14:textId="07B07463" w:rsidR="00654A66" w:rsidRDefault="00654A66" w:rsidP="00654A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spheres lost during transfer</w:t>
            </w:r>
          </w:p>
        </w:tc>
        <w:tc>
          <w:tcPr>
            <w:tcW w:w="1925" w:type="dxa"/>
          </w:tcPr>
          <w:p w14:paraId="480454F8" w14:textId="176DB96F" w:rsidR="00654A66" w:rsidRPr="00830B95" w:rsidRDefault="00654A66" w:rsidP="00654A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30B95">
              <w:rPr>
                <w:rFonts w:ascii="Arial" w:hAnsi="Arial" w:cs="Arial"/>
                <w:sz w:val="20"/>
                <w:szCs w:val="20"/>
              </w:rPr>
              <w:t>Organoids were not frozen</w:t>
            </w:r>
          </w:p>
        </w:tc>
      </w:tr>
    </w:tbl>
    <w:p w14:paraId="028F41F3" w14:textId="77433FEB" w:rsidR="00AD72B7" w:rsidRPr="00830B95" w:rsidRDefault="00830B95" w:rsidP="00830B95">
      <w:pPr>
        <w:spacing w:line="360" w:lineRule="auto"/>
        <w:rPr>
          <w:rFonts w:ascii="Arial" w:hAnsi="Arial" w:cs="Arial"/>
          <w:sz w:val="20"/>
          <w:szCs w:val="20"/>
        </w:rPr>
      </w:pPr>
      <w:r w:rsidRPr="00830B95">
        <w:rPr>
          <w:rFonts w:ascii="Arial" w:hAnsi="Arial" w:cs="Arial"/>
          <w:sz w:val="20"/>
          <w:szCs w:val="20"/>
        </w:rPr>
        <w:tab/>
      </w:r>
      <w:r w:rsidRPr="00830B95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sectPr w:rsidR="00AD72B7" w:rsidRPr="00830B95" w:rsidSect="00830B95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DDCB7" w14:textId="77777777" w:rsidR="009039C2" w:rsidRDefault="009039C2" w:rsidP="00E8133A">
      <w:pPr>
        <w:spacing w:after="0" w:line="240" w:lineRule="auto"/>
      </w:pPr>
      <w:r>
        <w:separator/>
      </w:r>
    </w:p>
  </w:endnote>
  <w:endnote w:type="continuationSeparator" w:id="0">
    <w:p w14:paraId="1E623D04" w14:textId="77777777" w:rsidR="009039C2" w:rsidRDefault="009039C2" w:rsidP="00E813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B7B92" w14:textId="77777777" w:rsidR="00E8133A" w:rsidRDefault="00E813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65354" w14:textId="77777777" w:rsidR="00E8133A" w:rsidRDefault="00E813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0F007" w14:textId="77777777" w:rsidR="00E8133A" w:rsidRDefault="00E813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A00FB" w14:textId="77777777" w:rsidR="009039C2" w:rsidRDefault="009039C2" w:rsidP="00E8133A">
      <w:pPr>
        <w:spacing w:after="0" w:line="240" w:lineRule="auto"/>
      </w:pPr>
      <w:r>
        <w:separator/>
      </w:r>
    </w:p>
  </w:footnote>
  <w:footnote w:type="continuationSeparator" w:id="0">
    <w:p w14:paraId="79C49BA9" w14:textId="77777777" w:rsidR="009039C2" w:rsidRDefault="009039C2" w:rsidP="00E813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8B3BE" w14:textId="77777777" w:rsidR="00E8133A" w:rsidRDefault="00E813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0F520" w14:textId="77777777" w:rsidR="00E8133A" w:rsidRDefault="00E813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A4978" w14:textId="77777777" w:rsidR="00E8133A" w:rsidRDefault="00E813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B95"/>
    <w:rsid w:val="002B54B6"/>
    <w:rsid w:val="003F1259"/>
    <w:rsid w:val="00451C14"/>
    <w:rsid w:val="00487322"/>
    <w:rsid w:val="00654A66"/>
    <w:rsid w:val="00671A5A"/>
    <w:rsid w:val="006C1581"/>
    <w:rsid w:val="00830B95"/>
    <w:rsid w:val="008717BA"/>
    <w:rsid w:val="009039C2"/>
    <w:rsid w:val="00A33DCC"/>
    <w:rsid w:val="00AD72B7"/>
    <w:rsid w:val="00D8601A"/>
    <w:rsid w:val="00E8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89C6FF"/>
  <w15:chartTrackingRefBased/>
  <w15:docId w15:val="{CC7F6A10-DE5E-46CB-9C1B-00CD50305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15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813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33A"/>
  </w:style>
  <w:style w:type="paragraph" w:styleId="Footer">
    <w:name w:val="footer"/>
    <w:basedOn w:val="Normal"/>
    <w:link w:val="FooterChar"/>
    <w:uiPriority w:val="99"/>
    <w:unhideWhenUsed/>
    <w:rsid w:val="00E813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0100409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30100409" TargetMode="External"/><Relationship Id="rId12" Type="http://schemas.openxmlformats.org/officeDocument/2006/relationships/hyperlink" Target="https://pubmed.ncbi.nlm.nih.gov/22904069" TargetMode="External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0100409" TargetMode="External"/><Relationship Id="rId11" Type="http://schemas.openxmlformats.org/officeDocument/2006/relationships/hyperlink" Target="https://pubmed.ncbi.nlm.nih.gov/22904069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pubmed.ncbi.nlm.nih.gov/22904069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22904069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6</Pages>
  <Words>929</Words>
  <Characters>52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amani</dc:creator>
  <cp:keywords/>
  <dc:description/>
  <cp:lastModifiedBy>Jay</cp:lastModifiedBy>
  <cp:revision>5</cp:revision>
  <dcterms:created xsi:type="dcterms:W3CDTF">2022-10-22T14:21:00Z</dcterms:created>
  <dcterms:modified xsi:type="dcterms:W3CDTF">2023-10-2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aca2cd-ae18-47d8-bd54-6311d8e541c7</vt:lpwstr>
  </property>
</Properties>
</file>